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0AA2F" w14:textId="5B9D6644" w:rsidR="00394578" w:rsidRDefault="00394578"/>
    <w:p w14:paraId="40692D86" w14:textId="1E0439F6" w:rsidR="00A84518" w:rsidRDefault="00A84518"/>
    <w:tbl>
      <w:tblPr>
        <w:tblW w:w="14676" w:type="dxa"/>
        <w:tblLayout w:type="fixed"/>
        <w:tblLook w:val="04A0" w:firstRow="1" w:lastRow="0" w:firstColumn="1" w:lastColumn="0" w:noHBand="0" w:noVBand="1"/>
      </w:tblPr>
      <w:tblGrid>
        <w:gridCol w:w="2482"/>
        <w:gridCol w:w="65"/>
        <w:gridCol w:w="620"/>
        <w:gridCol w:w="620"/>
        <w:gridCol w:w="620"/>
        <w:gridCol w:w="621"/>
        <w:gridCol w:w="620"/>
        <w:gridCol w:w="620"/>
        <w:gridCol w:w="621"/>
        <w:gridCol w:w="620"/>
        <w:gridCol w:w="620"/>
        <w:gridCol w:w="621"/>
        <w:gridCol w:w="620"/>
        <w:gridCol w:w="620"/>
        <w:gridCol w:w="621"/>
        <w:gridCol w:w="620"/>
        <w:gridCol w:w="620"/>
        <w:gridCol w:w="621"/>
        <w:gridCol w:w="1968"/>
        <w:gridCol w:w="236"/>
      </w:tblGrid>
      <w:tr w:rsidR="00A84518" w:rsidRPr="00A84518" w14:paraId="4B7E0825" w14:textId="77777777" w:rsidTr="00466461">
        <w:trPr>
          <w:gridAfter w:val="1"/>
          <w:wAfter w:w="236" w:type="dxa"/>
          <w:trHeight w:val="400"/>
        </w:trPr>
        <w:tc>
          <w:tcPr>
            <w:tcW w:w="1444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A6B2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  <w:t xml:space="preserve">Methodological Quality of Included Systematic Reviews </w:t>
            </w:r>
          </w:p>
        </w:tc>
      </w:tr>
      <w:tr w:rsidR="00466461" w:rsidRPr="00A84518" w14:paraId="24EC9B7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DC5" w14:textId="77777777" w:rsidR="00A84518" w:rsidRPr="0069339E" w:rsidRDefault="00A84518" w:rsidP="00A845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  <w:t>Review First Author (Year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8F99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8AC30B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242F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9DF8D7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2646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20EC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60E13D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C364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2DB22F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B3A1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0CF963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2E5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89C36C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ACBF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62032A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2BB1" w14:textId="77777777" w:rsidR="00A84518" w:rsidRPr="0069339E" w:rsidRDefault="00A84518" w:rsidP="00A845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Q16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D913" w14:textId="77777777" w:rsidR="00A84518" w:rsidRPr="0069339E" w:rsidRDefault="00A84518" w:rsidP="00A845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</w:pPr>
            <w:r w:rsidRPr="006933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  <w:t>Overall Quality</w:t>
            </w:r>
          </w:p>
        </w:tc>
      </w:tr>
      <w:tr w:rsidR="00466461" w:rsidRPr="00A84518" w14:paraId="5655FC7F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53A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Adamse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30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D8B7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D4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37E4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12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98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D287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7D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10C27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D6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2638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9AE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6C98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9E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0724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80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04E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6AD941C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6C67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Agostini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84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FFC8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1D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0003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E0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22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B4298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04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8AB1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67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CFBA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E9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8EAE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66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0196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F9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21E" w14:textId="3D7CB70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3976F98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4B9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Akiyama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90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77B3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C49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7F49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09C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1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3966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6F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330D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B60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737A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49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B2D1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50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CB56F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7D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B2FA" w14:textId="74878A3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64C605A1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D90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Alvarado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EC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2675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53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7633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90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C2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B249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E9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4CEE7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33C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7F5B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04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662C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888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5858D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F3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1A85" w14:textId="0ECF7DE3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C112BB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DCDD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ashshur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D4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33CC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6C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5BE5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A1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45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7377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BE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BD0C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4C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37DC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33E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4715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FC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AABD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2D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962E" w14:textId="491D2FA0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3A94C16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FBF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errouiguet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1F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F614B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2E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BDC1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9F4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AC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7D8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C6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0C272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D28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651F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092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BDC5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6F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A95C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617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C9DB" w14:textId="7FB8F5D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398C2F3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8D5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erry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40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A17B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54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925F1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EF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85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6733D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39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7ED1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91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6D16C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04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19EA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33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898CB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C16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02E8" w14:textId="75BD69A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7EE4C0E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F58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lock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C7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8D1D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61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F79A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FE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28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4D3A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A8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BD07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FD9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12E1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5C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1DAA9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B19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7780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E4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F722" w14:textId="7E8B901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4A926EC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426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radford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330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A96E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B7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FA64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B62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A6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FED6B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1F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EABA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A71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8AE62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62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3C43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7C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D497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27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994A" w14:textId="4B24EEB8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2964DFD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4373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ruce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8D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C582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5AB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FE0DC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08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41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F7F4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1EF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D5BF1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118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7DF2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BB5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684C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17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DC05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3D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F542" w14:textId="62E6F39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17B251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D09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runton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15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F167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30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F95A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7E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36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17FA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D6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A2454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2F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5212C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D2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F6B3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805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130D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51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025A" w14:textId="511CC80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776CC52F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C61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affery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E3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5EE3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C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FD06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22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33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0C637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EB5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0494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536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C11A6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5FF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B0C86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79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B111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E2A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3D76" w14:textId="5832369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1C39C68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9CC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ottrell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40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D850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C6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FDB9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1D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22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95A58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BDB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AA5D5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B0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E635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A1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7D64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50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4A52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65A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D0CB" w14:textId="19642ED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860433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E72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ox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D9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E29E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EE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6A50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E4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372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D63A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23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D865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5B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35DC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C4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40F0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E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20891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83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109E" w14:textId="3365E9F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0972BB7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135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ruz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A3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E5F1A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80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7CA4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CFD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U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73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2939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F9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8A41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E0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23C4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7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B155E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923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4D72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34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B7F3" w14:textId="67CD65D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4C491B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D9E9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ruz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7C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D90D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2F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C21D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0A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B7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FB54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11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134F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5FC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0B92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0C1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0CAD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0E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9D01E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2D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4F07" w14:textId="4DC9FE3E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1DF6D1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E37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Dario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3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36D5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26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DF444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131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1A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2B3B8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5A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E5139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158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FC85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45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CF84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14D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6E35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E8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069C" w14:textId="592B6F6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0E17490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35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de la Torre-</w:t>
            </w: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Díez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8E1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58D19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00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0F41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F4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7F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7047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0D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59C3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91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69AD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B0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34025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31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B130C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D98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CF2B" w14:textId="725CDAC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496B02F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C2C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Deady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09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2583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30F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5E57F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13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58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CED6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55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5D45D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C1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F95E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3F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07A6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DF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D96B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BF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A686" w14:textId="6F426F9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251828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EF5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Direito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A1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F382B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68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4DDF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42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U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67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7E7E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C5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83AE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62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7C59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37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5AC8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E7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30AB5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27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1BC1" w14:textId="62BEF500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1000868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062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Estai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E3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EAB2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214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DF7F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01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26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D82E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F8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2EF7B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EC7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3A5C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22A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5639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80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3EBDE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29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9AB8" w14:textId="52C9ED6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313F69A5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6C8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Feltner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04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41E2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4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DED6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6C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90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83581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79E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0EE1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11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47270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F1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CDFF4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F30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6527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9E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7710" w14:textId="27A61BB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2C0AD81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A7B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Flodgre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F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36FA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A94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07D1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4F7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70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230B5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10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B931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A7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CE73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E9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AB43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24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1113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8E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09B3" w14:textId="2A81AF9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1032E97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CFC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Fuertes-</w:t>
            </w: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uiró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1B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80DB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9E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FC4B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1D0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B2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7DBFC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0A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C23F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AB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5685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D3F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562A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48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A58F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42A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653E" w14:textId="4C392C1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14C587F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7FCD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ehring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96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6704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61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5FD3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97B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68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9EFDB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CA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FD42C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A1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FDE01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9BF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31C1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ED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A177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9DF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9832" w14:textId="485D1CB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6AF7AD6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5D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lastRenderedPageBreak/>
              <w:t>Gorst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185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774E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01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7FDE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F7F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88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B546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F55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69FA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35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B972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ECD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C67E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38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9D24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7D2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77B3" w14:textId="372442D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1BC4A060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E63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reenhalgh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EB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C7BBF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24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B0F1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1B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C2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D5AE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AA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B3F6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0E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1512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1E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484E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798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44038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C5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6529" w14:textId="05253D8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12ADF790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B7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reenwood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87E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2750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F48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65223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11F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22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FBE5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6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A08CB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0F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58CFD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D2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75CF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7C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3C4E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CB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A230" w14:textId="00B6FEF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4FF7B70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06E9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rist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E9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F39F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54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7320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4D5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F2A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4FD2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A0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C8DAB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D6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912A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2CE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C5803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8F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ED598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DB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90CA" w14:textId="07606B8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78EF137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A4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rustam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61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A100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C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5E62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4D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D2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17C0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5B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5136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98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F592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86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B8F8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F6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AF0C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3F8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A8AE" w14:textId="1908ED90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3D148DC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D0F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Guise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5CA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51A8F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E3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7BA1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5F8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8C5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13B8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8F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A3DE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6B6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D08E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CCF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F3E95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89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F4EC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B4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E9AE" w14:textId="068E670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4DA20E9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F5C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akala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3E5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6762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D2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B9D1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12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AA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0B6C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D5E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FEB7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BB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BE5B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B30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70D4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25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D35F0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BB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12A5" w14:textId="2013FC4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3C8D194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D9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ameed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9F1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F0775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4F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29592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11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376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FE06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AD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6EC5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3D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71ACE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42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29A29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F6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5C64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C3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14CF" w14:textId="39C1375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4E02781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591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amilton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AB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CC00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91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9EC38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0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BD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F7DC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41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52A1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46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7C208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AF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1E76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E7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BF81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084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9149" w14:textId="4475187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4A77A96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94CD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uang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53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48926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2E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D2A2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F1C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1D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EA6F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F9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20E1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75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C204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C8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36E73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F5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8C84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F7B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5431" w14:textId="5B38D8E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2F3EAE4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9B5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uang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D2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00D6E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34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7BC7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4C7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442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40956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947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3B8E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5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DD41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41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77F0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9F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AC8E8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A83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F66E" w14:textId="2EE54AC4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3B857E50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DAB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uang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75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C6B79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52E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3F5E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6F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D4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DDF1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AC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5CB6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66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4568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5C2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C9376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8F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1347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92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DC8B" w14:textId="2D7213E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61A9A5E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9749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ui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85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C143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45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76FF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14A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5FA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B95A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8C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24B2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30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AD6E8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72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1F3E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A8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BB6B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65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CFAC" w14:textId="0C7332F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7F9982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F73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Hutchesso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16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5A59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68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1D2B8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3D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C8D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19BA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41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9E0F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59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3E558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8F7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8341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04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FF53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F0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A21" w14:textId="3A769BE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1AAA2E5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B51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Iribarre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01E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70B62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63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D00A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55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A5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908B2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3F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F458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62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8514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FF2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E350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4D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C446F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9C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035" w14:textId="7347978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4790167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B0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Irving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64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7B25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37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14BE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2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C5C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CBDC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60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64A03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BC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3B605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B9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D949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C38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2EED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43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47FA" w14:textId="1C8DE3A0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767EFAB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CFD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Ito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7F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532F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D6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63A3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41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FD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B9D1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11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8110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A2E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54A6D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98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8677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C5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02236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F8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83E0" w14:textId="0A623E14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DC4668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697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Jackson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88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EEAA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FF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C1CA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D9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DF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B624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91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1ED0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F0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0825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56C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8A81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5F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CC878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E46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BF8C" w14:textId="75F44DA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5250042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2ED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Jeon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F5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5EF8D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9A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3E52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09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290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78DBA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04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A159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A06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A3C0A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3D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003D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F1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85C7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3D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241B" w14:textId="38539E9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A8F7E9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4D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Joiner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6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4A83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B0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7C92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5F1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734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7E81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9D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0DEE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52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09D0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E6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1BC9D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D8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5E24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21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DB4A" w14:textId="7AF8C79F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0A2150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8FD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ampmeijer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35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C58F2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65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C123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8E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9CB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EDB8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6E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D77B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40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7A89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9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434B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AC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3BD8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22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F905" w14:textId="350F0FC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1B0C99A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69B7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apadia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3F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9966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60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4DFD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2DA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F3D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34E0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640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E6136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D68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C9A6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061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51EE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9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F427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80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4696" w14:textId="1DDC35A8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70C4071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EC6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elly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47F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70512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57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C05F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7E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90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8A47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FA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E3E45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AD8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5939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20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13BAB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B8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2ACA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8DC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EF9" w14:textId="2403400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356E948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00B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epplinger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09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BDB8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68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AE7B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6A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D7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4B18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33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34876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AA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0BA4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F0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F85A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CF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32825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94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9C3C" w14:textId="2BBB3544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136EA0A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08D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lersy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D50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A86A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498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B38D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9A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E7E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808A8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9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56F5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F4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062B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9E4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6E49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9F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A8402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F1E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2888" w14:textId="47F72F7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68A37F15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154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Kotb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42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14862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61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8E3B8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820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90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B1007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0E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238B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87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41953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F8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6937C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36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D23D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FD3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039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Critically Low</w:t>
            </w:r>
          </w:p>
        </w:tc>
      </w:tr>
      <w:tr w:rsidR="00466461" w:rsidRPr="00A84518" w14:paraId="18B8510F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55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ee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62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64ECF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8FB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B092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56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BC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058B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11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1963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A3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4EFE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08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A5CFF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D58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958EB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CC0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4386" w14:textId="70E3F5A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412E109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7D1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ee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06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9DBE8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01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32A6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CA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C9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1C34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DF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698F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79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60FB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20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60C6B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315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D504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9F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88E8" w14:textId="74545F0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18407A11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12D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iddy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26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246E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8E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74FA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E6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D02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BB71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C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D2C7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D5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969D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B1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27A69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45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1E89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32A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1305" w14:textId="63CDD16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2883E15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8A1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lastRenderedPageBreak/>
              <w:t>Linde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32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2F6D1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C74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DDDA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5B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F9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08B2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5D0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609C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55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A74CE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B46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9BB5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1F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D8E1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35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F04" w14:textId="69E82C9E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6FEFA021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57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iptrott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6F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CFA5A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F89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33FC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EB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A1A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6DA3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57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2DD1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26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20D5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BF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75298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C84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FE3A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A59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B0AD" w14:textId="0B04AA6E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432AC7D5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689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iu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C0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EDDF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74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20FB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C8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6A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FBB8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4A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DB87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3A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674CD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B3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2484E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CFC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D1106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31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A03B" w14:textId="4D0AE932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7E2C754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0C6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ópez-Villegas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6C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A4886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52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EE2C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C4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D5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28571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2F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B277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68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6CDF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B5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23EB5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C2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AAFEC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E9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9C49" w14:textId="36A0F59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15CD813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3AE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Lundell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CA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2B08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2C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616F7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D5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D2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C643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90F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0A4C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10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EB8E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0E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AB086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42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4C4B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93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E858" w14:textId="57FA4DD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10E25FCF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D203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acdonald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703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68DC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EA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1225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57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38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2396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90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723E6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D64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1562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BD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2CE97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4B0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795E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108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F629" w14:textId="3888FC7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6FA67C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44AA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arx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1E0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38C3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65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2E96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9C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7E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E2847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DB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A1731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04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CA4F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1E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1384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91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E5445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4A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C708" w14:textId="7A4AF08B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43CC0BE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306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cDougall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F97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D635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D3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DD62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6AF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DE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94344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82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F2DC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A2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FC2D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0B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C2D4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D5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0E27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EE2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1248" w14:textId="27FAF9F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35B36B8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7C2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cLean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B8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A3CD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AB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BAE3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2F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59F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D894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0D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7108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2BF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F6FC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7A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A0B9B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31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C70A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4A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F55A" w14:textId="62550B3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2BF0AAF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721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erriel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9CF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2073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24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B411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D3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7D6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546F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79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E6AA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6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0DA34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5E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CA56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C1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4E1F7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5B5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26A" w14:textId="739B3E0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5D5005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ADF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eurk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82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AC6F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15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9185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20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2B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3201B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55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D1DE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F24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977E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36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A0DF8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6A8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21760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00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4DD0" w14:textId="25A85E1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4D08A291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3BA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ichaud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17E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BBD0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51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C9A9A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E81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054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25B0B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FF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06D2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53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6251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755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BEF3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23A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B4DD3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95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EA8" w14:textId="472EDC2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52D40A1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6A5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ing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06C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9261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EB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41CB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07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1D0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E6FD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7FB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3B8A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47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E2F45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93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A8A4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90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9A05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D2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9F5A" w14:textId="6BC042F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3947182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4916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Musiat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88F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C7398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F8B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521D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EA7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70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6880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7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74F2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49C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0DDD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CE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CD1B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27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6AE1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5EB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A717" w14:textId="49D6018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27A61A1F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D1E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Nair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D0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0EF8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46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9CEF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60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F00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B1A4D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E9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63CC0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AC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CEB5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B1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EF94C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9B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49B5E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83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5581" w14:textId="3205855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1F74E89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CC16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Oostervee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440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7BB6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7CF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7F02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26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E7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BF4A8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E5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68EB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FB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10F94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9C8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7D37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63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D58F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EF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417C" w14:textId="18DA1B2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06168BD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20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Radhakrishnan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69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713F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193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97913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18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0D6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B4BB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6A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1BEC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D6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A62A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C0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C84E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5F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B7E79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6C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443C" w14:textId="02505CE5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B13041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5D8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Raman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C48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F33E6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69F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C697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C5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45C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6CA6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F3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E514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4BC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8E2E4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D52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AAE29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90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009DF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488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F176" w14:textId="600879BB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2D53D7C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10D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Rasekaba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04A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A370A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E6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AB62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730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C21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CEB69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32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86A6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7B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6992E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1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50D2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130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7941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127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39E5" w14:textId="4032F22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12F4E1E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32C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Rawstor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DB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A4657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E2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077CB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D80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B8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AEAB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C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6467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58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6306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0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F170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BF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79FE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72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0AD2" w14:textId="7D8065E8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001B6434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E716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anyal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145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72A6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75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C6B14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49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3E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F04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09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B142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8F0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FEB89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4E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0F68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D1B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E9BA1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B3B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1F2A" w14:textId="41D267C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7F5662E5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DF7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eiler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3B3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248F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82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35840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A19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D5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A0D4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95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DC550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FE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F706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51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AE61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CD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E6D0B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1F5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C1BE" w14:textId="3FE3DF63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67C9F11D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F95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eyffert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FB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D9BF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6C2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EEE9F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81A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B4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7BBF3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B4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B5B23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6AE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AA231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57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0C2E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DC9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CD083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CF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C053" w14:textId="23FDA53E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C311F5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1E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herifali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979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4FDA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5A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C2F83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2EC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1EC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5D58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D7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360FF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C9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BAD1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72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C876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2F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DD5F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404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180B" w14:textId="54B911E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4907077E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E8B3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later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1F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AA10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A47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4F2B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49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7AF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643F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304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332F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797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5FC0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EDA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42DE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8B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DFA5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5BF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24D0" w14:textId="5AF12868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26BEFC84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550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noswell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ADE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CF52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6BA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2286A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183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35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38C4F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E1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6E39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E7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86751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C1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C464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8B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17C16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7D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597" w14:textId="70A7F4EC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2322F7CC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14C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peyer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81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1838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14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F761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23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BD7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53F7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08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B720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A4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EF3AB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A7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9ACB3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47E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99A4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6E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FA0" w14:textId="766BE51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3FCAAB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093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tratton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D4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60521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75D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6AE29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B61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48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6631D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ED8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0B88B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A5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AAC6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323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4060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CB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5B1F1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DAD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8037" w14:textId="244077C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29849EA7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46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Su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07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ED35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C0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1896D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A2D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80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00787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CE2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6406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2C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12605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09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97DFB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75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96F4B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35D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7501" w14:textId="5840C23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6FE7DAC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26B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lastRenderedPageBreak/>
              <w:t>Tchero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F1B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B7814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56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4158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4CE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99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B5840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74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6908B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DE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E6A1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543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9ACF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A54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E6634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48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8916" w14:textId="4767DAE0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1B951D61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9ABA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Thabrew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AA8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EF2E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B0A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CEDA4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45F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E8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03AD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1A6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89CE5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B1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AC1FF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A8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1412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35E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F15C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7B9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D401" w14:textId="764498D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High </w:t>
            </w:r>
          </w:p>
        </w:tc>
      </w:tr>
      <w:tr w:rsidR="00466461" w:rsidRPr="00A84518" w14:paraId="43B5525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E52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Thomas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18D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AA9EA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A5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97B11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282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48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6551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5B6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789F1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CD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D97A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600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AED98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281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FA29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A9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563" w14:textId="40A9602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6274CB9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C97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Toma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CF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9A987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A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496AC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FE8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522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5F36F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C18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856F2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ACE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C687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65E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90E03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E9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6261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12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19AD" w14:textId="3CDA9A66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4E942E3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BC6A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Trettel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0B9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0FAA7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990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9E661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1B3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48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106F9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5F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79B5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989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B625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5BC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5EAE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95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7ED3C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153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BD8" w14:textId="296219E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006B1BE9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A3D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Udse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D48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876CA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17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66621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8A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FB9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U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2EA88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0B7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39F9C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1D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F56CB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77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E8A8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053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C819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BD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1479" w14:textId="3388FE33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 </w:t>
            </w:r>
          </w:p>
        </w:tc>
      </w:tr>
      <w:tr w:rsidR="00466461" w:rsidRPr="00A84518" w14:paraId="05311AE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64B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van </w:t>
            </w: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Beugen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1E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76D4F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BA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0922E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905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62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E05DB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43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B894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C47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A8B4B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D1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5459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BC3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3F290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804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4814" w14:textId="298CBC5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67BA516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0DF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van </w:t>
            </w: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Egmond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A4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CC1EE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79A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4DB6D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49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7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0308D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AA6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D0FA2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22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CDCE9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95A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863D7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426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319E7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75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BEE7" w14:textId="172289A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0B947ED0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99B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Van Spall (20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A4E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7DC86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DD8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048AE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E4F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513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74660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D31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01DEB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205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EB77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98B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2E8B2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918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E444D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44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5144" w14:textId="2307DE6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56ECD52B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B49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Vigerland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276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F38CF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6EF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D20E9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73C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665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CD4D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958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44675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1B6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51B52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9ED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9D79B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4D8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3031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92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1A53" w14:textId="7FEAFBBD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18B56806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A59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Wickramasinghe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88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75059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F74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112F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3AD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B19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D6AF2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AD8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B01AF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3AF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CC0F5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74F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7236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544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E5033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D2D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1EC6" w14:textId="74C86CF4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</w:t>
            </w:r>
          </w:p>
        </w:tc>
      </w:tr>
      <w:tr w:rsidR="00466461" w:rsidRPr="00A84518" w14:paraId="12C2CBE2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7CB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Widmer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ED0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61944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94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D4CD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133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37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4C27B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386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2B8AB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B35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CB682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502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D7BEC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FDF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21912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1CEB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5376" w14:textId="4808D10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1939E805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3E0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Wootton (201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89B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CB48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76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7AA7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BDE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2DA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2FEDE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46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9D524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CE8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25B48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F5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02EA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73AA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F0E52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AD7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77F7" w14:textId="154844FA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3123A1AA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BE83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proofErr w:type="spellStart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Zhai</w:t>
            </w:r>
            <w:proofErr w:type="spellEnd"/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 (201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98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ACC30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F4C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9290D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8A4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F31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380B7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474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E6EBA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010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92DBC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6B21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EBC00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41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FF4062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DB1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2746" w14:textId="108AE438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Low  </w:t>
            </w:r>
          </w:p>
        </w:tc>
      </w:tr>
      <w:tr w:rsidR="00466461" w:rsidRPr="00A84518" w14:paraId="308E66D8" w14:textId="77777777" w:rsidTr="00466461">
        <w:trPr>
          <w:gridAfter w:val="1"/>
          <w:wAfter w:w="236" w:type="dxa"/>
          <w:trHeight w:val="32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CC8D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>Zhao (201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163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6AF3E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EBA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2BBCAE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51B3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2ED8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53072F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7370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244F99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9E77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E1F4B4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D15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80B13D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5D5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3650FC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C716" w14:textId="77777777" w:rsidR="00A84518" w:rsidRPr="00A84518" w:rsidRDefault="00A84518" w:rsidP="00A845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46D" w14:textId="3B61F111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lang w:val="en-CA" w:eastAsia="en-GB"/>
              </w:rPr>
              <w:t xml:space="preserve">Critically Low </w:t>
            </w:r>
          </w:p>
        </w:tc>
      </w:tr>
      <w:tr w:rsidR="00466461" w:rsidRPr="00A84518" w14:paraId="44C5E033" w14:textId="77777777" w:rsidTr="000051F1">
        <w:trPr>
          <w:gridAfter w:val="1"/>
          <w:wAfter w:w="236" w:type="dxa"/>
          <w:trHeight w:val="320"/>
        </w:trPr>
        <w:tc>
          <w:tcPr>
            <w:tcW w:w="14440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464D" w14:textId="6F20E150" w:rsidR="00466461" w:rsidRPr="00466461" w:rsidRDefault="00466461" w:rsidP="00A845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</w:pPr>
            <w:r w:rsidRPr="004664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  <w:t>Assessment Questions  </w:t>
            </w:r>
          </w:p>
        </w:tc>
      </w:tr>
      <w:tr w:rsidR="00A84518" w:rsidRPr="00A84518" w14:paraId="61A0FBAB" w14:textId="77777777" w:rsidTr="00466461">
        <w:trPr>
          <w:gridAfter w:val="1"/>
          <w:wAfter w:w="236" w:type="dxa"/>
          <w:trHeight w:val="320"/>
        </w:trPr>
        <w:tc>
          <w:tcPr>
            <w:tcW w:w="24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D167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ritical domains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br/>
              <w:t>(</w:t>
            </w:r>
            <w:r w:rsidRPr="00A845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GB"/>
              </w:rPr>
              <w:t>grey highlight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)</w:t>
            </w:r>
          </w:p>
        </w:tc>
        <w:tc>
          <w:tcPr>
            <w:tcW w:w="11958" w:type="dxa"/>
            <w:gridSpan w:val="1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443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Q2: Protocol registration Q4: Adequacy of the literature search Q7: Justification for excluding studies 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br/>
              <w:t xml:space="preserve">Q9: Risk of bias from studies included in review Q11: Appropriateness of meta-analytical methods 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br/>
              <w:t xml:space="preserve">Q13: Consideration of risk of bias in interpretation of results Q15: Assessment of presence and likely impact of publication bias. </w:t>
            </w:r>
          </w:p>
        </w:tc>
      </w:tr>
      <w:tr w:rsidR="00A84518" w:rsidRPr="00A84518" w14:paraId="144EFC06" w14:textId="77777777" w:rsidTr="00466461">
        <w:trPr>
          <w:trHeight w:val="320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3B03A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958" w:type="dxa"/>
            <w:gridSpan w:val="1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C8A7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37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A84518" w:rsidRPr="00A84518" w14:paraId="11B89368" w14:textId="77777777" w:rsidTr="00466461">
        <w:trPr>
          <w:trHeight w:val="380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1E17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958" w:type="dxa"/>
            <w:gridSpan w:val="1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1CC4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5ED2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84518" w:rsidRPr="00A84518" w14:paraId="6998C2D3" w14:textId="77777777" w:rsidTr="00466461">
        <w:trPr>
          <w:trHeight w:val="320"/>
        </w:trPr>
        <w:tc>
          <w:tcPr>
            <w:tcW w:w="24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AC95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on-critical domains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br/>
              <w:t>(</w:t>
            </w:r>
            <w:r w:rsidRPr="00A845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GB"/>
              </w:rPr>
              <w:t>no highlight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)</w:t>
            </w:r>
          </w:p>
        </w:tc>
        <w:tc>
          <w:tcPr>
            <w:tcW w:w="11958" w:type="dxa"/>
            <w:gridSpan w:val="1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CBFD" w14:textId="69DCE079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Q1: Inclusion of PICO elements in review question Q3: Explain selection of study design Q5: Duplicate study selection Q6: Duplicate data extraction Q8: Description of studies Q10: Report sources of funding for primary studies Q12: Impact of risk of bias assessment on evidence Q14: Explanation for heterogeneity  Q16: Report potential conflicts of interest and funding sources by review authors.</w:t>
            </w:r>
          </w:p>
        </w:tc>
        <w:tc>
          <w:tcPr>
            <w:tcW w:w="236" w:type="dxa"/>
            <w:vAlign w:val="center"/>
            <w:hideMark/>
          </w:tcPr>
          <w:p w14:paraId="0C566621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84518" w:rsidRPr="00A84518" w14:paraId="62206702" w14:textId="77777777" w:rsidTr="00466461">
        <w:trPr>
          <w:trHeight w:val="320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0A63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958" w:type="dxa"/>
            <w:gridSpan w:val="1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382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09BE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</w:tr>
      <w:tr w:rsidR="00A84518" w:rsidRPr="00A84518" w14:paraId="1A85B08B" w14:textId="77777777" w:rsidTr="00466461">
        <w:trPr>
          <w:trHeight w:val="320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9F48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958" w:type="dxa"/>
            <w:gridSpan w:val="1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41A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6B6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84518" w:rsidRPr="00A84518" w14:paraId="26E87A3B" w14:textId="77777777" w:rsidTr="00466461">
        <w:trPr>
          <w:trHeight w:val="90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719B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11958" w:type="dxa"/>
            <w:gridSpan w:val="1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081F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BAC" w14:textId="77777777" w:rsidR="00A84518" w:rsidRPr="00A84518" w:rsidRDefault="00A84518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466461" w:rsidRPr="00A84518" w14:paraId="36477CDB" w14:textId="77777777" w:rsidTr="00534E60">
        <w:trPr>
          <w:trHeight w:val="320"/>
        </w:trPr>
        <w:tc>
          <w:tcPr>
            <w:tcW w:w="14440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33CA" w14:textId="3DF2C853" w:rsidR="00466461" w:rsidRPr="00466461" w:rsidRDefault="00466461" w:rsidP="00A845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</w:pPr>
            <w:r w:rsidRPr="004664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GB"/>
              </w:rPr>
              <w:t>Grading criteria</w:t>
            </w:r>
          </w:p>
        </w:tc>
        <w:tc>
          <w:tcPr>
            <w:tcW w:w="236" w:type="dxa"/>
            <w:vAlign w:val="center"/>
            <w:hideMark/>
          </w:tcPr>
          <w:p w14:paraId="15F6C099" w14:textId="77777777" w:rsidR="00466461" w:rsidRPr="00A84518" w:rsidRDefault="00466461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A5D56" w:rsidRPr="00A84518" w14:paraId="32169727" w14:textId="77777777" w:rsidTr="00466461">
        <w:trPr>
          <w:trHeight w:val="320"/>
        </w:trPr>
        <w:tc>
          <w:tcPr>
            <w:tcW w:w="14440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81C7" w14:textId="1886E6D6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 (Yes): Criterion met; "P" (Partial yes</w:t>
            </w:r>
            <w:r w:rsidR="00466461"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): Criterion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 partly met; "N" (No</w:t>
            </w:r>
            <w:r w:rsidR="00466461"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): Criterion</w:t>
            </w: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 not met; "N/A" (Not applicable), U (Unclear)</w:t>
            </w:r>
          </w:p>
          <w:p w14:paraId="619FED66" w14:textId="3FEB3138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4F635DE9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A5D56" w:rsidRPr="00A84518" w14:paraId="594C797B" w14:textId="77777777" w:rsidTr="00466461">
        <w:trPr>
          <w:trHeight w:val="32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F0A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High Quality </w:t>
            </w:r>
          </w:p>
        </w:tc>
        <w:tc>
          <w:tcPr>
            <w:tcW w:w="11958" w:type="dxa"/>
            <w:gridSpan w:val="1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7BF5" w14:textId="77777777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o or one non-critical weakness</w:t>
            </w:r>
          </w:p>
          <w:p w14:paraId="3E4400F1" w14:textId="0A5266C7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51E50061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A5D56" w:rsidRPr="00A84518" w14:paraId="4798E7F8" w14:textId="77777777" w:rsidTr="00466461">
        <w:trPr>
          <w:trHeight w:val="32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144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Moderate Quality </w:t>
            </w:r>
          </w:p>
        </w:tc>
        <w:tc>
          <w:tcPr>
            <w:tcW w:w="11958" w:type="dxa"/>
            <w:gridSpan w:val="1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D37F" w14:textId="0C069EA9" w:rsidR="00AA5D56" w:rsidRPr="00AA5D56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ore than one non-critical weakness</w:t>
            </w:r>
          </w:p>
          <w:p w14:paraId="0A5495FF" w14:textId="3CCBFD52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6A0B1E5E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A5D56" w:rsidRPr="00A84518" w14:paraId="6FC96A25" w14:textId="77777777" w:rsidTr="00466461">
        <w:trPr>
          <w:trHeight w:val="32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FD8B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 xml:space="preserve">Low Quality </w:t>
            </w:r>
          </w:p>
        </w:tc>
        <w:tc>
          <w:tcPr>
            <w:tcW w:w="11958" w:type="dxa"/>
            <w:gridSpan w:val="1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B8C8" w14:textId="2C97F3E4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One critical flaw with or without non-critical weakness</w:t>
            </w:r>
          </w:p>
        </w:tc>
        <w:tc>
          <w:tcPr>
            <w:tcW w:w="236" w:type="dxa"/>
            <w:vAlign w:val="center"/>
            <w:hideMark/>
          </w:tcPr>
          <w:p w14:paraId="6460C744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AA5D56" w:rsidRPr="00A84518" w14:paraId="222A76CC" w14:textId="77777777" w:rsidTr="00466461">
        <w:trPr>
          <w:trHeight w:val="32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039B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ritically Low Quality</w:t>
            </w:r>
          </w:p>
        </w:tc>
        <w:tc>
          <w:tcPr>
            <w:tcW w:w="11958" w:type="dxa"/>
            <w:gridSpan w:val="1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6062" w14:textId="44A62007" w:rsidR="00AA5D56" w:rsidRPr="00A84518" w:rsidRDefault="00AA5D56" w:rsidP="00466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84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ore than one critical flaw with or without non-critical weakness</w:t>
            </w:r>
          </w:p>
        </w:tc>
        <w:tc>
          <w:tcPr>
            <w:tcW w:w="236" w:type="dxa"/>
            <w:vAlign w:val="center"/>
            <w:hideMark/>
          </w:tcPr>
          <w:p w14:paraId="373C5F8D" w14:textId="77777777" w:rsidR="00AA5D56" w:rsidRPr="00A84518" w:rsidRDefault="00AA5D56" w:rsidP="00A845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</w:tbl>
    <w:p w14:paraId="23304266" w14:textId="77777777" w:rsidR="00A84518" w:rsidRDefault="00A84518"/>
    <w:sectPr w:rsidR="00A84518" w:rsidSect="00FF314E">
      <w:pgSz w:w="16840" w:h="11900" w:orient="landscape"/>
      <w:pgMar w:top="1021" w:right="1077" w:bottom="1021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13"/>
    <w:rsid w:val="00045F8F"/>
    <w:rsid w:val="000726E1"/>
    <w:rsid w:val="00181960"/>
    <w:rsid w:val="00196E32"/>
    <w:rsid w:val="001E130F"/>
    <w:rsid w:val="00204BD9"/>
    <w:rsid w:val="002074B3"/>
    <w:rsid w:val="002839E9"/>
    <w:rsid w:val="00285C77"/>
    <w:rsid w:val="002A6790"/>
    <w:rsid w:val="002B36AF"/>
    <w:rsid w:val="002C3872"/>
    <w:rsid w:val="002F7075"/>
    <w:rsid w:val="00311488"/>
    <w:rsid w:val="00330C5B"/>
    <w:rsid w:val="003562DC"/>
    <w:rsid w:val="00394578"/>
    <w:rsid w:val="003A5400"/>
    <w:rsid w:val="003E53F3"/>
    <w:rsid w:val="003F625D"/>
    <w:rsid w:val="00466461"/>
    <w:rsid w:val="00473AED"/>
    <w:rsid w:val="00497CC1"/>
    <w:rsid w:val="00503D1F"/>
    <w:rsid w:val="00534ABD"/>
    <w:rsid w:val="00574862"/>
    <w:rsid w:val="005A61D2"/>
    <w:rsid w:val="00622887"/>
    <w:rsid w:val="0069339E"/>
    <w:rsid w:val="0077021C"/>
    <w:rsid w:val="0077432A"/>
    <w:rsid w:val="00787ADC"/>
    <w:rsid w:val="00793787"/>
    <w:rsid w:val="007C3C13"/>
    <w:rsid w:val="007F0F0E"/>
    <w:rsid w:val="0083566B"/>
    <w:rsid w:val="00913CBC"/>
    <w:rsid w:val="009729BB"/>
    <w:rsid w:val="00A45501"/>
    <w:rsid w:val="00A84518"/>
    <w:rsid w:val="00AA3DDE"/>
    <w:rsid w:val="00AA5D56"/>
    <w:rsid w:val="00B25BC5"/>
    <w:rsid w:val="00B56C04"/>
    <w:rsid w:val="00BD1C61"/>
    <w:rsid w:val="00C10F2D"/>
    <w:rsid w:val="00C36F72"/>
    <w:rsid w:val="00C9599B"/>
    <w:rsid w:val="00CD42A3"/>
    <w:rsid w:val="00D71538"/>
    <w:rsid w:val="00D840A5"/>
    <w:rsid w:val="00D93F6D"/>
    <w:rsid w:val="00DD3D78"/>
    <w:rsid w:val="00E80B6A"/>
    <w:rsid w:val="00E83130"/>
    <w:rsid w:val="00EE5FF7"/>
    <w:rsid w:val="00F05119"/>
    <w:rsid w:val="00F064AE"/>
    <w:rsid w:val="00F54413"/>
    <w:rsid w:val="00F9065B"/>
    <w:rsid w:val="00F95D6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05F68"/>
  <w14:defaultImageDpi w14:val="32767"/>
  <w15:chartTrackingRefBased/>
  <w15:docId w15:val="{B8AFCD01-56FC-C949-B9FB-75DFBD1A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8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Nkiruka (Student)</dc:creator>
  <cp:keywords/>
  <dc:description/>
  <cp:lastModifiedBy>Nkiru Eze</cp:lastModifiedBy>
  <cp:revision>6</cp:revision>
  <dcterms:created xsi:type="dcterms:W3CDTF">2020-04-16T03:38:00Z</dcterms:created>
  <dcterms:modified xsi:type="dcterms:W3CDTF">2020-04-18T18:00:00Z</dcterms:modified>
</cp:coreProperties>
</file>